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5975A" w14:textId="65AE8656" w:rsidR="00FA4782" w:rsidRPr="00897A5C" w:rsidRDefault="00FA4782" w:rsidP="00FA4782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>S</w:t>
      </w:r>
      <w:r w:rsidR="00C13BC9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3 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>Table</w:t>
      </w:r>
      <w:r w:rsidR="00C13BC9">
        <w:rPr>
          <w:rFonts w:ascii="Times New Roman" w:hAnsi="Times New Roman" w:cs="Times New Roman"/>
          <w:b/>
          <w:color w:val="FF0000"/>
          <w:sz w:val="22"/>
          <w:szCs w:val="22"/>
        </w:rPr>
        <w:t>.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</w:t>
      </w:r>
      <w:r w:rsidR="0043651D" w:rsidRPr="00897A5C">
        <w:rPr>
          <w:rFonts w:ascii="Times New Roman" w:hAnsi="Times New Roman" w:cs="Times New Roman"/>
          <w:b/>
          <w:color w:val="FF0000"/>
          <w:sz w:val="22"/>
          <w:szCs w:val="22"/>
        </w:rPr>
        <w:t>Independent risk factors for heart failure hospitalization after catheter ablation for AF: A sensitivity analysis with all-cause death as a competing risk.</w:t>
      </w:r>
    </w:p>
    <w:p w14:paraId="6B2C09F8" w14:textId="77777777" w:rsidR="00FA4782" w:rsidRPr="00897A5C" w:rsidRDefault="00FA4782" w:rsidP="00FA4782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1701"/>
        <w:gridCol w:w="1701"/>
      </w:tblGrid>
      <w:tr w:rsidR="0043651D" w:rsidRPr="00897A5C" w14:paraId="1990B685" w14:textId="77777777" w:rsidTr="0043651D">
        <w:tc>
          <w:tcPr>
            <w:tcW w:w="2943" w:type="dxa"/>
            <w:vMerge w:val="restart"/>
            <w:tcBorders>
              <w:left w:val="nil"/>
              <w:right w:val="nil"/>
            </w:tcBorders>
          </w:tcPr>
          <w:p w14:paraId="2B103E48" w14:textId="77777777" w:rsidR="0043651D" w:rsidRPr="00897A5C" w:rsidRDefault="0043651D" w:rsidP="008A5F5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Variables</w:t>
            </w:r>
          </w:p>
        </w:tc>
        <w:tc>
          <w:tcPr>
            <w:tcW w:w="48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24E86A9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Multivariable</w:t>
            </w:r>
          </w:p>
        </w:tc>
      </w:tr>
      <w:tr w:rsidR="0043651D" w:rsidRPr="00897A5C" w14:paraId="1D5445AF" w14:textId="77777777" w:rsidTr="0043651D"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6DDD7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719A6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H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FABC6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DCD29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</w:tr>
      <w:tr w:rsidR="0043651D" w:rsidRPr="00897A5C" w14:paraId="772510B5" w14:textId="77777777" w:rsidTr="0043651D">
        <w:trPr>
          <w:trHeight w:val="420"/>
        </w:trPr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45020F5C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WRF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F6E488D" w14:textId="12A1E655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3.5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4E2126E" w14:textId="7DA9E64B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1.45-8.6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FE9CB31" w14:textId="3F44CB7D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0.005</w:t>
            </w:r>
          </w:p>
        </w:tc>
      </w:tr>
      <w:tr w:rsidR="0043651D" w:rsidRPr="00897A5C" w14:paraId="11156A52" w14:textId="77777777" w:rsidTr="0043651D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3FEDDF9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Recurrent A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3070" w14:textId="135BD83C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0484" w14:textId="52AE014B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19-8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0EE6" w14:textId="2645C549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2</w:t>
            </w:r>
          </w:p>
        </w:tc>
      </w:tr>
      <w:tr w:rsidR="0043651D" w:rsidRPr="00897A5C" w14:paraId="25A2DC6E" w14:textId="77777777" w:rsidTr="0043651D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D9C7A51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 xml:space="preserve">Age </w:t>
            </w:r>
            <w:r w:rsidRPr="00897A5C">
              <w:rPr>
                <w:rFonts w:ascii="Times New Roman" w:eastAsia="Segoe UI" w:hAnsi="Times New Roman"/>
                <w:b/>
                <w:color w:val="FF0000"/>
                <w:kern w:val="24"/>
                <w:sz w:val="22"/>
                <w:szCs w:val="22"/>
              </w:rPr>
              <w:t>&gt;</w:t>
            </w: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75 years 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EABB" w14:textId="04F3AA19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E107" w14:textId="7EC8E465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17-7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7BE5" w14:textId="17661941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2</w:t>
            </w:r>
          </w:p>
        </w:tc>
      </w:tr>
      <w:tr w:rsidR="0043651D" w:rsidRPr="00897A5C" w14:paraId="4437B89B" w14:textId="77777777" w:rsidTr="0043651D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670523F" w14:textId="77777777" w:rsidR="0043651D" w:rsidRPr="00897A5C" w:rsidRDefault="0043651D" w:rsidP="0043651D">
            <w:pPr>
              <w:widowControl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A09F" w14:textId="2FB859B7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96E8" w14:textId="6A60B82B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6-3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FD06" w14:textId="06331EB6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12</w:t>
            </w:r>
          </w:p>
        </w:tc>
      </w:tr>
      <w:tr w:rsidR="0043651D" w:rsidRPr="00897A5C" w14:paraId="0D47BB44" w14:textId="77777777" w:rsidTr="0043651D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B92497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BBD3" w14:textId="66FE43D5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555C" w14:textId="377B9F49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73-3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7DBE" w14:textId="6DA43152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22</w:t>
            </w:r>
          </w:p>
        </w:tc>
      </w:tr>
      <w:tr w:rsidR="0043651D" w:rsidRPr="00897A5C" w14:paraId="1E983408" w14:textId="77777777" w:rsidTr="0043651D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3E7DFFF" w14:textId="77777777" w:rsidR="0043651D" w:rsidRPr="00897A5C" w:rsidRDefault="0043651D" w:rsidP="0043651D">
            <w:pPr>
              <w:widowControl/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1559" w14:textId="0D1710A6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6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EF98" w14:textId="4CC7BC36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2.89-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6227" w14:textId="110758B4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43651D" w:rsidRPr="00897A5C" w14:paraId="62870260" w14:textId="77777777" w:rsidTr="0043651D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0E3C8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b/>
                <w:color w:val="FF0000"/>
                <w:kern w:val="24"/>
                <w:sz w:val="22"/>
                <w:szCs w:val="22"/>
              </w:rPr>
              <w:t>Baseline CK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428CC" w14:textId="5082374F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DE304" w14:textId="0033F1BF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4-4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AE02D" w14:textId="6CDE09C6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73</w:t>
            </w:r>
          </w:p>
        </w:tc>
      </w:tr>
    </w:tbl>
    <w:p w14:paraId="4FA5B3AB" w14:textId="77777777" w:rsidR="0043651D" w:rsidRPr="00897A5C" w:rsidRDefault="0043651D" w:rsidP="0043651D">
      <w:pPr>
        <w:spacing w:line="480" w:lineRule="auto"/>
        <w:rPr>
          <w:rFonts w:ascii="Times New Roman" w:hAnsi="Times New Roman" w:cs="Times New Roman"/>
          <w:color w:val="FF0000"/>
          <w:kern w:val="0"/>
          <w:sz w:val="22"/>
          <w:szCs w:val="22"/>
        </w:rPr>
      </w:pPr>
      <w:r w:rsidRPr="00897A5C">
        <w:rPr>
          <w:rFonts w:ascii="Times New Roman" w:hAnsi="Times New Roman" w:cs="Times New Roman"/>
          <w:color w:val="FF0000"/>
          <w:kern w:val="0"/>
          <w:sz w:val="22"/>
          <w:szCs w:val="22"/>
        </w:rPr>
        <w:t>AF=atrial fibrillation; CI=confidence interval; CKD=chronic kidney disease; HR=hazard ratio; WRF=worsening renal function.</w:t>
      </w:r>
    </w:p>
    <w:p w14:paraId="6ACC1143" w14:textId="4AE33959" w:rsidR="006179B2" w:rsidRPr="00897A5C" w:rsidRDefault="006179B2" w:rsidP="00E907DF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sectPr w:rsidR="006179B2" w:rsidRPr="00897A5C" w:rsidSect="0064110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A580D" w14:textId="77777777" w:rsidR="007E21F1" w:rsidRDefault="007E21F1" w:rsidP="00CE1326">
      <w:r>
        <w:separator/>
      </w:r>
    </w:p>
  </w:endnote>
  <w:endnote w:type="continuationSeparator" w:id="0">
    <w:p w14:paraId="4932FA51" w14:textId="77777777" w:rsidR="007E21F1" w:rsidRDefault="007E21F1" w:rsidP="00CE1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A586B" w14:textId="77777777" w:rsidR="007E21F1" w:rsidRDefault="007E21F1" w:rsidP="00CE1326">
      <w:r>
        <w:separator/>
      </w:r>
    </w:p>
  </w:footnote>
  <w:footnote w:type="continuationSeparator" w:id="0">
    <w:p w14:paraId="687B0564" w14:textId="77777777" w:rsidR="007E21F1" w:rsidRDefault="007E21F1" w:rsidP="00CE1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862D6"/>
    <w:multiLevelType w:val="hybridMultilevel"/>
    <w:tmpl w:val="6002A8FC"/>
    <w:lvl w:ilvl="0" w:tplc="476A36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0330D34"/>
    <w:multiLevelType w:val="hybridMultilevel"/>
    <w:tmpl w:val="DF52E46A"/>
    <w:lvl w:ilvl="0" w:tplc="C1766172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06032DB"/>
    <w:multiLevelType w:val="hybridMultilevel"/>
    <w:tmpl w:val="00229B14"/>
    <w:lvl w:ilvl="0" w:tplc="A3C2BF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AD46E16"/>
    <w:multiLevelType w:val="hybridMultilevel"/>
    <w:tmpl w:val="3FD2D054"/>
    <w:lvl w:ilvl="0" w:tplc="32FE96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25F"/>
    <w:rsid w:val="0000377A"/>
    <w:rsid w:val="00006847"/>
    <w:rsid w:val="00120F5C"/>
    <w:rsid w:val="00132955"/>
    <w:rsid w:val="00166D2C"/>
    <w:rsid w:val="00256A15"/>
    <w:rsid w:val="002833DE"/>
    <w:rsid w:val="00412B6C"/>
    <w:rsid w:val="0043651D"/>
    <w:rsid w:val="0048625F"/>
    <w:rsid w:val="004A48C3"/>
    <w:rsid w:val="004E0F7F"/>
    <w:rsid w:val="00535376"/>
    <w:rsid w:val="006179B2"/>
    <w:rsid w:val="0064110F"/>
    <w:rsid w:val="006573A1"/>
    <w:rsid w:val="00772362"/>
    <w:rsid w:val="007E21F1"/>
    <w:rsid w:val="00844635"/>
    <w:rsid w:val="00861AB7"/>
    <w:rsid w:val="00897A5C"/>
    <w:rsid w:val="008A0F02"/>
    <w:rsid w:val="00931226"/>
    <w:rsid w:val="00946E8A"/>
    <w:rsid w:val="00AD6042"/>
    <w:rsid w:val="00B500D0"/>
    <w:rsid w:val="00C13BC9"/>
    <w:rsid w:val="00C13CC6"/>
    <w:rsid w:val="00CE1326"/>
    <w:rsid w:val="00DA2BC5"/>
    <w:rsid w:val="00E907DF"/>
    <w:rsid w:val="00E953BA"/>
    <w:rsid w:val="00EC0D21"/>
    <w:rsid w:val="00F4545C"/>
    <w:rsid w:val="00F64904"/>
    <w:rsid w:val="00FA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972247E"/>
  <w14:defaultImageDpi w14:val="300"/>
  <w15:docId w15:val="{0B12B5C6-4371-2D4C-8C24-5AC1D0AA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25F"/>
    <w:pPr>
      <w:ind w:leftChars="400" w:left="960"/>
    </w:pPr>
  </w:style>
  <w:style w:type="table" w:styleId="TableGrid">
    <w:name w:val="Table Grid"/>
    <w:basedOn w:val="TableNormal"/>
    <w:uiPriority w:val="59"/>
    <w:rsid w:val="0048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79B2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1326"/>
  </w:style>
  <w:style w:type="paragraph" w:styleId="Footer">
    <w:name w:val="footer"/>
    <w:basedOn w:val="Normal"/>
    <w:link w:val="Foot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1326"/>
  </w:style>
  <w:style w:type="paragraph" w:styleId="BalloonText">
    <w:name w:val="Balloon Text"/>
    <w:basedOn w:val="Normal"/>
    <w:link w:val="BalloonTextChar"/>
    <w:uiPriority w:val="99"/>
    <w:semiHidden/>
    <w:unhideWhenUsed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6D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D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D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D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治 徹真</dc:creator>
  <cp:keywords/>
  <dc:description/>
  <cp:lastModifiedBy>chn off31</cp:lastModifiedBy>
  <cp:revision>30</cp:revision>
  <dcterms:created xsi:type="dcterms:W3CDTF">2020-05-28T06:27:00Z</dcterms:created>
  <dcterms:modified xsi:type="dcterms:W3CDTF">2020-10-31T10:07:00Z</dcterms:modified>
</cp:coreProperties>
</file>